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pistatic study reveals two genetic interactions in Blood Pressure regulation</w:t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GENOTYPING ASSAY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Genotyping was performed using a multilocus assay with an immobilized probe approach designed by Roche Molecular Systems, Pleasanton, California, USA 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fter PCR amplification using pooled biotinylated primers and hybridation to sequence-specific oligonucleotide probes, genotype assignments were performed by two independent observers using proprietary Roche Molecular Systems image processing software. Discordant results (&lt; 3% of all scoring) were resolved by a third observer and if necessary, by a joint reading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order to replicate the significant epistatic interactions observed in the discovery set, SNPs of interest were genotyped in Kbioscience (http://www.kbioscience.co.uk) using the competitive allele specific PCR (KASP) chemistry coupled with a FRET-based genotyping system (http://www.kbioscience.co.uk/reagents /KASP/KASP.html) in the replication population (Additional file 1: Table S2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1: </w:t>
      </w:r>
      <w:r>
        <w:rPr>
          <w:b/>
          <w:sz w:val="20"/>
          <w:szCs w:val="20"/>
          <w:lang w:val="en-US"/>
        </w:rPr>
        <w:t>Table S1: Summary of</w:t>
      </w:r>
      <w:r>
        <w:rPr>
          <w:b/>
          <w:strike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investigated genetic variants.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41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7"/>
        <w:gridCol w:w="5908"/>
        <w:gridCol w:w="1320"/>
        <w:gridCol w:w="1293"/>
        <w:gridCol w:w="1310"/>
        <w:gridCol w:w="1235"/>
        <w:gridCol w:w="1281"/>
      </w:tblGrid>
      <w:tr>
        <w:trPr>
          <w:trHeight w:val="330" w:hRule="atLeast"/>
        </w:trPr>
        <w:tc>
          <w:tcPr>
            <w:tcW w:w="17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ocus</w:t>
            </w:r>
          </w:p>
        </w:tc>
        <w:tc>
          <w:tcPr>
            <w:tcW w:w="59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en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OMIM accession number)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hromosome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NP ID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osition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Type 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Mutation</w:t>
            </w:r>
          </w:p>
        </w:tc>
      </w:tr>
      <w:tr>
        <w:trPr>
          <w:trHeight w:val="300" w:hRule="atLeast"/>
        </w:trPr>
        <w:tc>
          <w:tcPr>
            <w:tcW w:w="7705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Blood pressure regulatio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CE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Angiotensin I converting enzyme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0618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7q23.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79975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7 :61565890-6156589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r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s/del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DD1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dducin 1 (alpha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0268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4p16.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4961*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4 :290670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ly460Trp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DRB2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drenergic, beta-2-, receptor, surfac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0969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q31-q3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042713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5 :14818663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rg16Gly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042714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5 :14818666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ln27Glu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888**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5 :14818707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hr164Ile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GT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Angiotensinogen (</w:t>
            </w:r>
            <w:r>
              <w:rPr>
                <w:rFonts w:eastAsia="Times New Roman" w:cs="Calibri"/>
                <w:lang w:val="en-US" w:eastAsia="fr-FR"/>
              </w:rPr>
              <w:t>serpin peptidase inhibitor, clade A, member 8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06150</w:t>
            </w:r>
            <w:r>
              <w:rPr>
                <w:rFonts w:eastAsia="Times New Roman" w:cs="Calibri"/>
                <w:lang w:val="en-US"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q42-q4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699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1 :22891241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Met235Thr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GTR1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ngiotensin II receptor, type 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06165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q21-q2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1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3 :14845998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166 A/C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NB3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Guanine nucleotide binding protei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G protein), beta polypeptide 3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val="en-US" w:eastAsia="fr-FR"/>
              </w:rPr>
              <w:t>*139130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2p1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4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Applestylespan"/>
                <w:rFonts w:cs="Helvetica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2 :695487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r275Ser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OS2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itric oxide synthase 2, inducibl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6373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7q11.2-q1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1379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17 :2313005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sp346Asp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OS3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Nitric oxide synthase 3 (endothelial cell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63729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7q36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799983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7 :15069611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lu298Asp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77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7:15068994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r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922 A/G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PPA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atriuretic peptid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0878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p36.2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06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:1190760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r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664 G/A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06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:1190606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to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238 T/C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CNN1A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Sodium channel, nonvoltage-gated 1 alpha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val="en-US" w:eastAsia="fr-FR"/>
              </w:rPr>
              <w:t>*600228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2p1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742912**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2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632861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rp493Arg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228576*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2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6327323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hr663Ala</w:t>
            </w:r>
          </w:p>
        </w:tc>
      </w:tr>
      <w:tr>
        <w:trPr>
          <w:trHeight w:val="300" w:hRule="atLeast"/>
        </w:trPr>
        <w:tc>
          <w:tcPr>
            <w:tcW w:w="77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ipid metabolis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DRB3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drenergic, beta-3-, receptor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09691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8p12-p11.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4994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8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3794295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rp64Arg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POA4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polipoprotein A-IV4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0769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1q2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675*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1:11669167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hr347Ser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110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1:1166916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ln360His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POB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Apolipoprotein B </w:t>
            </w:r>
            <w:r>
              <w:rPr>
                <w:rFonts w:eastAsia="Times New Roman" w:cs="Calibri"/>
                <w:lang w:val="en-US" w:eastAsia="fr-FR"/>
              </w:rPr>
              <w:t>(including Ag(x) antigen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07730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p24-p2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367117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2111740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hr71Ile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742904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 :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266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rg3500Gln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POC3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polipoprotein C-III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0772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1q23.1-q23.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54205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1:11669998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641 C/A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85411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1:11670014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482 C/T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85411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1:11670016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455 T/C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452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1:11670153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ky34Gly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1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1:1167036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175 C/G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422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1:11670367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206 T/G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POE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polipoprotein 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(+107741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9q13.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7412*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9:4541207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rg158Cys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429358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9:4541194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ys112Arg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ETP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holesteryl ester transfert protein, plasma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[</w:t>
            </w:r>
            <w:r>
              <w:rPr>
                <w:rFonts w:eastAsia="Times New Roman" w:cs="Calibri"/>
                <w:lang w:eastAsia="fr-FR"/>
              </w:rPr>
              <w:t>+11847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6q2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77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6:569952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629 C/A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882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6:5701609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e422Val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3037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sp442Gly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7429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6:5701615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ron-essential splice site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 G/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DLR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ow density lipoprotein receptor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606945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9p13.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7429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UTR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9:1124344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1453A/G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IPC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ipase, hepatic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5167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5q21-q2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58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5:5872367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r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480 C/T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PA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ipoprotein, Lp(a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5220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6q26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77706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93 C/T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76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6:16108526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21 G/A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PL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ipoprotein lipas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609708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8p2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59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8:1979667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93 T/G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1177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8:1980570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sp9Asn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68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8:1981356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to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sn291Ser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3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8:1981972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r447Ter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ON1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araoxonase 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6882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7q21.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854560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7:9494606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Met55Leu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662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7:9493743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to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ln192Arg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ON2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araoxonase 2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02447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7q21.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7493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7:9503477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r311Cys</w:t>
            </w:r>
          </w:p>
        </w:tc>
      </w:tr>
      <w:tr>
        <w:trPr>
          <w:trHeight w:val="300" w:hRule="atLeast"/>
        </w:trPr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PARG</w:t>
            </w:r>
          </w:p>
        </w:tc>
        <w:tc>
          <w:tcPr>
            <w:tcW w:w="5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Peroxisome proliferator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activated receptor gamma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val="en-US" w:eastAsia="fr-FR"/>
              </w:rPr>
              <w:t>*601487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p25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1282*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12368125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ro12Ala</w:t>
            </w:r>
          </w:p>
        </w:tc>
      </w:tr>
      <w:tr>
        <w:trPr>
          <w:trHeight w:val="300" w:hRule="atLeast"/>
        </w:trPr>
        <w:tc>
          <w:tcPr>
            <w:tcW w:w="77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ellular adhes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CAM1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ercellular adhesion molecule 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4784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9p13.3-p13.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799969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9:1039479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ly241Arg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491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9:1038554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ys56Met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LE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lectin 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3121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q22-q2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361*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:1697010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r149Arg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355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:16969587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eu554Phe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LP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Selectin P </w:t>
            </w:r>
            <w:r>
              <w:rPr>
                <w:rFonts w:eastAsia="Times New Roman" w:cs="Calibri"/>
                <w:lang w:eastAsia="fr-FR"/>
              </w:rPr>
              <w:t>(granule membrane protein 140kDa, antigen CD6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(+173610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q22-q25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6131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1 :16784750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r330Asn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6133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167831970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Val640Leu</w:t>
            </w:r>
          </w:p>
        </w:tc>
      </w:tr>
      <w:tr>
        <w:trPr>
          <w:trHeight w:val="300" w:hRule="atLeast"/>
        </w:trPr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VCAM1</w:t>
            </w:r>
          </w:p>
        </w:tc>
        <w:tc>
          <w:tcPr>
            <w:tcW w:w="5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Vascular cell adhesion molecule 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92225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p32-p31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041163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:101183824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1594 T/C</w:t>
            </w:r>
          </w:p>
        </w:tc>
      </w:tr>
      <w:tr>
        <w:trPr>
          <w:trHeight w:val="300" w:hRule="atLeast"/>
        </w:trPr>
        <w:tc>
          <w:tcPr>
            <w:tcW w:w="77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Homocystein metabolis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BS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ystathionine beta-synthas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13381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1q22.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742905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1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4335625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e278Thr</w:t>
            </w:r>
          </w:p>
        </w:tc>
      </w:tr>
      <w:tr>
        <w:trPr>
          <w:trHeight w:val="300" w:hRule="atLeast"/>
        </w:trPr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MTHFR</w:t>
            </w:r>
          </w:p>
        </w:tc>
        <w:tc>
          <w:tcPr>
            <w:tcW w:w="5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Methylentetrahydrofolate reductase (NAD(P)H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07093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p36.3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1133**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:11856378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Ala222Val</w:t>
            </w:r>
          </w:p>
        </w:tc>
      </w:tr>
      <w:tr>
        <w:trPr>
          <w:trHeight w:val="300" w:hRule="atLeast"/>
        </w:trPr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oagulation cascade</w:t>
            </w:r>
          </w:p>
        </w:tc>
        <w:tc>
          <w:tcPr>
            <w:tcW w:w="5908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F2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oagulation factor II (thrombin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7693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1p1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79996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1:4676105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0210 G/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F5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Coagulation factor V </w:t>
            </w:r>
            <w:r>
              <w:rPr>
                <w:rFonts w:eastAsia="Times New Roman" w:cs="Calibri"/>
                <w:lang w:val="en-US" w:eastAsia="fr-FR"/>
              </w:rPr>
              <w:t>(proaccelerin, labile factor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12309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q2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6025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16778567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rg506Gln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F7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Coagulation factor VII </w:t>
            </w:r>
            <w:r>
              <w:rPr>
                <w:rFonts w:eastAsia="Times New Roman" w:cs="Calibri"/>
                <w:lang w:val="en-US" w:eastAsia="fr-FR"/>
              </w:rPr>
              <w:t>(serum prothrombin conversion accelerator)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227500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3q3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7429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3: 113759833- 11375983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323 Del/ins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6046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3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1128211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rg353Glu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FGB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Fibrinogen beta chain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3483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4q2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79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4:15548370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455 G/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TGA2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Integrin, alpha 2 </w:t>
            </w:r>
            <w:r>
              <w:rPr>
                <w:rFonts w:eastAsia="Times New Roman" w:cs="Calibri"/>
                <w:lang w:val="en-US" w:eastAsia="fr-FR"/>
              </w:rPr>
              <w:t>(CD49B, alpha 2 subunit of VLA-2 receptor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92974</w:t>
            </w:r>
            <w:r>
              <w:rPr>
                <w:rFonts w:eastAsia="Times New Roman" w:cs="Calibri"/>
                <w:lang w:val="en-US"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q23-q3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06253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5:523514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hr275Thr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TGB3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Integrin, beta 3 </w:t>
            </w:r>
            <w:r>
              <w:rPr>
                <w:rFonts w:eastAsia="Times New Roman" w:cs="Calibri"/>
                <w:lang w:eastAsia="fr-FR"/>
              </w:rPr>
              <w:t>(platelet glycoprotein IIIa, antigen CD6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(+17347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7q21.3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918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7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4271572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eu33Pro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RPINE1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Serpin peptidase inhibitor,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calde E </w:t>
            </w:r>
            <w:r>
              <w:rPr>
                <w:rFonts w:eastAsia="Times New Roman" w:cs="Calibri"/>
                <w:lang w:val="en-US" w:eastAsia="fr-FR"/>
              </w:rPr>
              <w:t>(Nexin plasminogen activator inhibitor type 1)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, member  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val="en-US" w:eastAsia="fr-FR"/>
              </w:rPr>
              <w:t>*173360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7q21.3-q2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724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7:10078144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1053 G/T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799768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7:100769707-10076970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-675) 5G/4G</w:t>
            </w:r>
          </w:p>
        </w:tc>
      </w:tr>
      <w:tr>
        <w:trPr>
          <w:trHeight w:val="300" w:hRule="atLeast"/>
        </w:trPr>
        <w:tc>
          <w:tcPr>
            <w:tcW w:w="770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flamma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3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omplement component 3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2070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9p13.3-p13.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230199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9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666938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rg102Gly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5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omplement component 5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2090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9q33-q3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7611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9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12280902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e802Val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CL11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hemokine (C-C motif) ligand 11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01156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7q21.1-q21.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479589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 w:ascii="Helvetica" w:hAnsi="Helvetica"/>
                <w:sz w:val="20"/>
                <w:szCs w:val="20"/>
              </w:rPr>
              <w:t>17:3261144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1328 G/A</w:t>
            </w:r>
          </w:p>
        </w:tc>
      </w:tr>
      <w:tr>
        <w:trPr>
          <w:trHeight w:val="977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129844 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7:3261289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Ala23Thr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CR2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Chemokine (C-C motif) receptor 2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01267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p21.3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799864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3:4639920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Val62Ile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CR3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Chemokine (C-C motif) receptor 3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01268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742906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3:4630676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ro39Leu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CR5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Chemokine (C-C motif) receptor 5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01373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p21.3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33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3:46414947-4641497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Frameshift coding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wt/Δ580-611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79998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3:4641193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r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2454 G/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D14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D14 molecul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5812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q31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56919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5:14001291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260 C/T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SF2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Colony stimulating factor 2 </w:t>
            </w:r>
            <w:r>
              <w:rPr>
                <w:rFonts w:eastAsia="Times New Roman" w:cs="Calibri"/>
                <w:lang w:val="en-US" w:eastAsia="fr-FR"/>
              </w:rPr>
              <w:t>(granulocyte-macrophage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38960</w:t>
            </w:r>
            <w:r>
              <w:rPr>
                <w:rFonts w:eastAsia="Times New Roman" w:cs="Calibri"/>
                <w:lang w:val="en-US"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q31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5882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 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13143935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e117Thr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TLA4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ytotoxic T-lymphocyte-associated protein 4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Style w:val="Id"/>
              </w:rPr>
              <w:t>+12389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q33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74290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2:20473234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318 C/A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31775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2:20473271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hr17Al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XCL12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Chemokine</w:t>
            </w:r>
            <w:r>
              <w:rPr>
                <w:rFonts w:eastAsia="Times New Roman" w:cs="Calibri"/>
                <w:lang w:eastAsia="fr-FR"/>
              </w:rPr>
              <w:t>, (C-X-C motif),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 ligand 1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00835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0q11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115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0:4486825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800 G/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C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Group-specific componen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sz w:val="20"/>
                <w:szCs w:val="20"/>
                <w:lang w:val="en-US" w:eastAsia="fr-FR"/>
              </w:rPr>
            </w:pPr>
            <w:r>
              <w:rPr>
                <w:rFonts w:eastAsia="Calibri" w:cs="Calibri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vitamin D binding protein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val="en-US" w:eastAsia="fr-FR"/>
              </w:rPr>
              <w:t>+13920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4q12-q1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7041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4: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Style w:val="Applestylespan"/>
                <w:rFonts w:cs="Arial"/>
                <w:sz w:val="20"/>
                <w:szCs w:val="20"/>
              </w:rPr>
              <w:t>7283719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NsSNP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lu416Asp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1A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erleukin 1, alpha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4776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q1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58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2:11354296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889 T/C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1B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erleukin 1, beta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4772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q14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14363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 :</w:t>
            </w:r>
            <w:r>
              <w:rPr>
                <w:rStyle w:val="Applestylespan"/>
                <w:rFonts w:cs="Arial"/>
                <w:sz w:val="20"/>
                <w:szCs w:val="20"/>
              </w:rPr>
              <w:t>11330686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he105Phe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694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2:11359486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1418 C/T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4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erleukin 4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Style w:val="Id"/>
              </w:rPr>
              <w:t>*14778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q31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24325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5:13200915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590 C/T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4R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erleukin 4 recepto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47781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16p12.1-p11.2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5010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120" w:after="120"/>
              <w:jc w:val="center"/>
              <w:outlineLvl w:val="1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sz w:val="20"/>
                <w:szCs w:val="20"/>
                <w:lang w:eastAsia="fr-FR"/>
              </w:rPr>
              <w:t>16: 27355703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bCs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e50Val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5015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120" w:after="120"/>
              <w:jc w:val="center"/>
              <w:outlineLvl w:val="1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sz w:val="20"/>
                <w:szCs w:val="20"/>
                <w:lang w:eastAsia="fr-FR"/>
              </w:rPr>
              <w:t>16: 273736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er478Pro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1275*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6:27374400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Gln576Arg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5RA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erleukin 5 receptor, alpha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47851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p26-p2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2906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3:3151759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80 G/A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6</w:t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Interleukin 6 </w:t>
            </w:r>
            <w:r>
              <w:rPr>
                <w:rFonts w:eastAsia="Times New Roman" w:cs="Calibri"/>
                <w:lang w:eastAsia="fr-FR"/>
              </w:rPr>
              <w:t>(interferon, beta 2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(*147620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7p2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79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7:2276664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r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174 G/C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79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7:2276624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r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572 G/C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9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erleukin 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46931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q31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069885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5 :135256064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hr113Met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10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erleukin 10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2409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q31-q3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87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:20694640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571 C/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L13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erleukin 13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47683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q3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29568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5:13199584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Intr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4045 C/T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TA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Lymphotoxin alpha </w:t>
            </w:r>
            <w:r>
              <w:rPr>
                <w:rFonts w:eastAsia="Times New Roman" w:cs="Calibri"/>
                <w:lang w:val="en-US" w:eastAsia="fr-FR"/>
              </w:rPr>
              <w:t>(TNF superfamily, member 1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153440</w:t>
            </w:r>
            <w:r>
              <w:rPr>
                <w:rFonts w:eastAsia="Times New Roman" w:cs="Calibri"/>
                <w:lang w:val="en-US"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6p21.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90925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6 :</w:t>
            </w:r>
            <w:r>
              <w:rPr>
                <w:rStyle w:val="Applestylespan"/>
                <w:rFonts w:cs="Arial"/>
                <w:sz w:val="20"/>
                <w:szCs w:val="20"/>
              </w:rPr>
              <w:t>31540313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252 A/G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TC4S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Leukotriene C4 synthas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+246530</w:t>
            </w:r>
            <w:r>
              <w:rPr>
                <w:rFonts w:eastAsia="Times New Roman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q3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73001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5:17922063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444 A/C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MMP3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Matrix metallopeptidase 3 </w:t>
            </w:r>
            <w:r>
              <w:rPr>
                <w:rFonts w:eastAsia="Times New Roman" w:cs="Calibri"/>
                <w:lang w:eastAsia="fr-FR"/>
              </w:rPr>
              <w:t>(stromelysin 1, progelatinase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(+18525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1q22.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302507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-1171) 5A/6A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CF7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Transcription factor 7 </w:t>
            </w:r>
            <w:r>
              <w:rPr>
                <w:rFonts w:eastAsia="Times New Roman" w:cs="Calibri"/>
                <w:lang w:val="en-US" w:eastAsia="fr-FR"/>
              </w:rPr>
              <w:t xml:space="preserve"> (T-cell specific, HMG-box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89908</w:t>
            </w:r>
            <w:r>
              <w:rPr>
                <w:rFonts w:eastAsia="Times New Roman" w:cs="Calibri"/>
                <w:lang w:val="en-US" w:eastAsia="fr-FR"/>
              </w:rPr>
              <w:t>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q31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5742913*</w:t>
            </w:r>
          </w:p>
        </w:tc>
        <w:tc>
          <w:tcPr>
            <w:tcW w:w="1310" w:type="dxa"/>
            <w:tcBorders/>
          </w:tcPr>
          <w:p>
            <w:pPr>
              <w:pStyle w:val="Heading2"/>
              <w:spacing w:before="120" w:after="120"/>
              <w:jc w:val="center"/>
              <w:rPr>
                <w:rFonts w:ascii="Calibri" w:hAnsi="Calibri" w:cs="Calibri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Calibri" w:ascii="Calibri" w:hAnsi="Calibri"/>
                <w:b w:val="false"/>
                <w:sz w:val="20"/>
                <w:szCs w:val="20"/>
                <w:lang w:val="fr-FR"/>
              </w:rPr>
              <w:t>5: 13345118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eastAsia="Times New Roman" w:cs="Calibri"/>
                <w:b/>
                <w:b/>
                <w:sz w:val="20"/>
                <w:szCs w:val="20"/>
                <w:lang w:val="fr-FR" w:eastAsia="fr-FR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fr-FR" w:eastAsia="fr-F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Pro19Ter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GFB1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ransforming growth factor, beta 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9018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9q13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46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9:41860296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509 C/T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NF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umor necrosis factor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(*191160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6p21.3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80062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6 :</w:t>
            </w:r>
            <w:r>
              <w:rPr>
                <w:rStyle w:val="Applestylespan"/>
                <w:rFonts w:cs="Arial"/>
                <w:sz w:val="20"/>
                <w:szCs w:val="20"/>
              </w:rPr>
              <w:t>3165101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308 G/A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36152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6 :</w:t>
            </w:r>
            <w:r>
              <w:rPr>
                <w:rStyle w:val="Applestylespan"/>
                <w:rFonts w:cs="Arial"/>
                <w:sz w:val="20"/>
                <w:szCs w:val="20"/>
              </w:rPr>
              <w:t>3165108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Upstream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-238 G/A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041981*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Style w:val="Applestylespan"/>
                <w:rFonts w:cs="Arial"/>
                <w:sz w:val="20"/>
                <w:szCs w:val="20"/>
              </w:rPr>
              <w:t>6 :31648763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Thr26Asn</w:t>
            </w:r>
          </w:p>
        </w:tc>
      </w:tr>
      <w:tr>
        <w:trPr>
          <w:trHeight w:val="300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CGB1A1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Secretoglobin, family 1A, member 1 (uteroglobin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192020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1q12.3-q13.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374124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1 :</w:t>
            </w:r>
            <w:r>
              <w:rPr>
                <w:rStyle w:val="Applestylespan"/>
                <w:rFonts w:cs="Arial"/>
                <w:sz w:val="20"/>
                <w:szCs w:val="20"/>
              </w:rPr>
              <w:t>61943118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5’UTR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38 G/A</w:t>
            </w:r>
          </w:p>
        </w:tc>
      </w:tr>
      <w:tr>
        <w:trPr>
          <w:trHeight w:val="300" w:hRule="atLeast"/>
        </w:trPr>
        <w:tc>
          <w:tcPr>
            <w:tcW w:w="1797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VDR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 xml:space="preserve">Vitamin D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1,25-dihydroxyvitamin D3) receptor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(</w:t>
            </w:r>
            <w:r>
              <w:rPr>
                <w:rFonts w:eastAsia="Times New Roman" w:cs="Calibri"/>
                <w:lang w:eastAsia="fr-FR"/>
              </w:rPr>
              <w:t>*601769)</w:t>
            </w:r>
          </w:p>
        </w:tc>
        <w:tc>
          <w:tcPr>
            <w:tcW w:w="13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2q13.1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15444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12:4823983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sz w:val="20"/>
                <w:szCs w:val="20"/>
              </w:rPr>
            </w:pPr>
            <w:r>
              <w:rPr>
                <w:rStyle w:val="Applestylespan"/>
                <w:rFonts w:cs="Helvetica"/>
                <w:sz w:val="20"/>
                <w:szCs w:val="20"/>
              </w:rPr>
              <w:t>INTRONIC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3980G&gt;A</w:t>
            </w:r>
          </w:p>
        </w:tc>
      </w:tr>
      <w:tr>
        <w:trPr>
          <w:trHeight w:val="315" w:hRule="atLeast"/>
        </w:trPr>
        <w:tc>
          <w:tcPr>
            <w:tcW w:w="17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5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3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rs2228570***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12 :48272895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Synonymous-exonic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Met1Thr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prediction of possible nsSNPs impact on the structure and function of its specific protein was performed using PolyPhen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: benign nsSNP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: possibly damaging nsSNP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*: damaging nsSNP.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nsSNP.: non synonymous single nucleotide polymorphism 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ditional file 1: </w:t>
      </w:r>
      <w:r>
        <w:rPr>
          <w:b/>
          <w:lang w:val="en-US"/>
        </w:rPr>
        <w:t>Table S2: Minor allele frequency of the investigated SNPs in ApoEurop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0"/>
        <w:gridCol w:w="3070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NP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F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rs1041163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CAM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20.2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rs1367117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POB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rs180059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PL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rs3741240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CGB1A1</w:t>
            </w:r>
          </w:p>
        </w:tc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31.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Id">
    <w:name w:val="id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2:32:00Z</dcterms:created>
  <dc:creator>S.EL Shamieh</dc:creator>
  <dc:description/>
  <cp:keywords/>
  <dc:language>en-US</dc:language>
  <cp:lastModifiedBy>manoche</cp:lastModifiedBy>
  <dcterms:modified xsi:type="dcterms:W3CDTF">2012-12-06T01:03:00Z</dcterms:modified>
  <cp:revision>8</cp:revision>
  <dc:subject/>
  <dc:title/>
</cp:coreProperties>
</file>